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6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>CCGAAGTTGTGTTGTTTGAGAAATATAATTATTTATTTTTTATTTAAATAATTCTCGTG</w:t>
        <w:tab/>
        <w:t>00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CTGTGCAGTGTTGTATTGTATTGGATTAATTATAGCAAAGGTGCAGACATCATCTCCA</w:t>
        <w:tab/>
        <w:t>01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</w:rPr>
        <w:t>TACTGACTCAGAAAATGTAAA</w:t>
      </w:r>
      <w:r>
        <w:rPr>
          <w:rFonts w:eastAsia="ＭＳ 明朝" w:cs="Monaco" w:ascii="Monaco" w:hAnsi="Monaco"/>
          <w:color w:val="000000"/>
          <w:sz w:val="20"/>
          <w:u w:val="thick"/>
        </w:rPr>
        <w:t>ATG</w:t>
      </w:r>
      <w:r>
        <w:rPr>
          <w:rFonts w:eastAsia="ＭＳ 明朝" w:cs="Monaco" w:ascii="Monaco" w:hAnsi="Monaco"/>
          <w:color w:val="000000"/>
          <w:sz w:val="20"/>
        </w:rPr>
        <w:t>GAGGCTGACGTCCGAATCACGACGGCAGCGCTGTTA</w:t>
        <w:tab/>
        <w:t>01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M  E  A  D  V  R  I  T  T  A  A  L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013</w:t>
      </w:r>
    </w:p>
    <w:p>
      <w:pPr>
        <w:pStyle w:val="Normal"/>
        <w:tabs>
          <w:tab w:val="clear" w:pos="720"/>
          <w:tab w:val="left" w:pos="4410" w:leader="none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</w:rPr>
        <w:tab/>
      </w:r>
      <w:r>
        <w:rPr>
          <w:rFonts w:eastAsia="ＭＳ 明朝" w:cs="Monaco" w:ascii="Monaco" w:hAnsi="Monaco"/>
          <w:i/>
          <w:color w:val="000000"/>
          <w:sz w:val="20"/>
        </w:rPr>
        <w:t>Signal Peptide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ATTCGCTGCCAGCTTTGTCAACGCACAAAATGATGGATTGCGATGTACGTACATGAAA</w:t>
        <w:tab/>
        <w:t>02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L  F  A  A  S  F  V  N</w:t>
      </w:r>
      <w:r>
        <w:rPr>
          <w:rFonts w:eastAsia="ＭＳ 明朝" w:cs="Monaco" w:ascii="Monaco" w:hAnsi="Monaco"/>
          <w:color w:val="000000"/>
          <w:sz w:val="20"/>
        </w:rPr>
        <w:t xml:space="preserve">  A  Q  N  D  G  L  R  C  T  Y  M  K </w:t>
        <w:tab/>
        <w:t>00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AATACCCAGAGGAGAAACTCCCGTTTTTGAAATAAAGGACTTTGATGGAGTACCATGG</w:t>
        <w:tab/>
        <w:t>02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E  I  P  R  G  E  T  P  V  F  E  I  K  D  F  D  G  V  P  W </w:t>
        <w:tab/>
        <w:t>00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CAGCAGCCTCTTATACCACTGCCACAGCGAGAGGAACTGCGCATAGAAGATCCTGCC</w:t>
        <w:tab/>
        <w:t>03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N  Q  Q  P  L  I  P  L  P  Q  R  E  E  L  R  I  E  D  P  A </w:t>
        <w:tab/>
        <w:t>00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TGCAGGAAATTCCATCGTCATGACAATTTTTATGGAGGAAGAGATCGAGGGAGAAATA</w:t>
        <w:tab/>
        <w:t>04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F  A  G  N  S  I  V  M  T  I  F  M  E  E  E  I  E  G  E  I </w:t>
        <w:tab/>
        <w:t>00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CTATAGCCAAGTTAAATTATAAAGGCACTGAAACCCCGAGCATCAGGCAACCCTTCGCA</w:t>
        <w:tab/>
        <w:t>04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A  I  A  K  L  N  Y  K  G  T  E  T  P  S  I  R  Q  P  F  A </w:t>
        <w:tab/>
        <w:t>01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CAGGTAGTTTCCACATGCTCGGTCCTGTCATTCGTCGGATTCCTGAAGATGGCGGCGAC</w:t>
        <w:tab/>
        <w:t>05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S  G  S  F  H  M  L  G  P  V  I  R  R  I  P  E  D  G  G  D </w:t>
        <w:tab/>
        <w:t>01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GGCACCTTGTTATCACTAATAAGCAGGACTACGAGGCTCCCGACATGCAGCGCTACTCG</w:t>
        <w:tab/>
        <w:t>05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W  H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L  V  I  T  N  K  Q  D  Y  E  A  P  D  M  Q  R  Y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1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CGACATCTCGGTGCCGAGTGAATCAGCCGTCCTCATAGTGATGCTGGACATCATCAAC</w:t>
        <w:tab/>
        <w:t>06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F  D  I  S  V  P  S  E  S  A  V  L  I  V  M  L  D  I  I  N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1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1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GATGACAACGCTCCCATCATACACATGATCGACCGTTGCGAGATACCCGAGCCGGGC</w:t>
        <w:tab/>
        <w:t>07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D  D  N  A  P  I  I</w:t>
      </w:r>
      <w:r>
        <w:rPr>
          <w:rFonts w:eastAsia="ＭＳ 明朝" w:cs="Monaco" w:ascii="Monaco" w:hAnsi="Monaco"/>
          <w:color w:val="000000"/>
          <w:sz w:val="20"/>
        </w:rPr>
        <w:t xml:space="preserve">  H  M  I  D  R  C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I  P  E  P  G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1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TTAGGTCGCACGTCGTGTGTGTACACGGTGACGGACGCGGACGGTCGCCTCAGCACG</w:t>
        <w:tab/>
        <w:t>07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L  G  R  T  S  C  V  Y  T  V  T  D  A  D  G  R  L  S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2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TTCATGACGTATGAGATCGAGAGCGACCGCGACGACGCCGACTACTTCGAGCTGGTC</w:t>
        <w:tab/>
        <w:t>08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F  M  T  Y  E  I  E  S  D  R  D  D  A  D  Y  F  E  L  V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2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2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GACCACACCATCGACCCTGACGACAAGACCACCCACATGGTCCTCTACCTACACAAA</w:t>
        <w:tab/>
        <w:t>08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N  D  H  T  I  D  P  D  D  K  T  T  H  M  V  L  Y  L  H  K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2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CCCTAGACTTCGAGCTCAATCCTCTTCATATATTCAGAGTCACGGCTTTGGACTCGAAG</w:t>
        <w:tab/>
        <w:t>09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A  L  D  F  E  L  N  P  L  H  I  F  R  V  T  A  L  D  S  K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2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CCAACACCCACACTGTGACGATGATGGTGCAAGTCCTAAACGTGGACCGCAGGAACCCG</w:t>
        <w:tab/>
        <w:t>10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P  N  T  H  T  V  T  M  M  V  Q  V  L  N  V  D  R  R  N  P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2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GCTGGCTGGACATCTTCGCCGTGCAGCAGTTCGATGAGAAGACTGTGCAGAGGTTCCAT</w:t>
        <w:tab/>
        <w:t>10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R  W</w:t>
      </w:r>
      <w:r>
        <w:rPr>
          <w:rFonts w:eastAsia="ＭＳ 明朝" w:cs="Monaco" w:ascii="Monaco" w:hAnsi="Monaco"/>
          <w:color w:val="000000"/>
          <w:sz w:val="20"/>
        </w:rPr>
        <w:t xml:space="preserve">  L  D  I  F  A  V  Q  Q  F  D  E  K  T  V  Q  R  F  H </w:t>
        <w:tab/>
        <w:t>03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AGAGCCATAGACGGTGACACGGGGCTCGACAGAGAAATCTACTATAAGCTGGAAGCG</w:t>
        <w:tab/>
        <w:t>11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R  A  I  D  G  D  T  G  L  D  R  E  I  Y  Y  K  L  E  A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333</w:t>
      </w:r>
      <w:r>
        <w:br w:type="page"/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CGAAGAAGATACATTCTTCTCCCTGGAGCCAATCGCGGGAGATCGCAGCGGCGCCACA</w:t>
        <w:tab/>
        <w:t>11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D  E  E  D  T  F  F  S  L  E  P  I  A  G  D  R  S  G  A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3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AGTTGTTGACAAGATAGACAGAGACACTCTACAGCGGGAAGTGTTCCAGCTGTCCATA</w:t>
        <w:tab/>
        <w:t>12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L  V  V  D  K  I  D  R  D  T  L  Q  R  E  V  F  Q  L  S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3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TAGCGTATAAGTACGGTATCGATGATAAAGAGGGGAAGAACCCCTTCGAGACCAGAGCC</w:t>
        <w:tab/>
        <w:t>13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A  Y  K  Y  G  I  D  D  K  E  G  K  N  P  F  E  T  R  A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3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ATCGTGATCATCGTCAATGATGTCAACGATCAAAGGCCTCTCCCTTTCAAGAATACC</w:t>
        <w:tab/>
        <w:t>13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N  I  V  I  I  V  N  D  V  N  D  Q  R  P  L  P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F  K  N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4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ACACAATAGAAATAGACGAAGAGACGCCCATGACCCTCAATTTAGAAGACTTTGGGTTC</w:t>
        <w:tab/>
        <w:t>14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Y  T  I  E  I  D  E  E  T  P  M  T  L  N  L  E  D  F  G  F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4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ACGACATAGATCTCGGTGAAAACGCTCAATATGAAGTGTTCTTGGAGAGTGTATACCCT</w:t>
        <w:tab/>
        <w:t>14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H  D  I  D  L  G  E  N  A  Q  Y  E  V  F  L  E  S  V  Y  P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4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4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AGGTGCCGAGGAAGCTTTCATGATCTCCCCGACGAGGGGATACCAGGAACAATCGTTC</w:t>
        <w:tab/>
        <w:t>15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G  A  E  E  A  F  M  I  S  P  T  R  G  Y  Q  E  Q  S  F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4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AGTGTCGACGAGAAACCACCACCTTCTGGACTATGAAGTGGAAAAATATCAAAACATT</w:t>
        <w:tab/>
        <w:t>16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V  S  T  R  N  H  H  L  L  D  Y  E  V  E  K  Y  Q  N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4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AGCTAAAGGTAAGAGCAATAGACTTGAACGACACTCGTTTAACGGGCGAGGCGTTGTTG</w:t>
        <w:tab/>
        <w:t>16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Q  L  K  V  R  A  I  D  L  N* D  T  R  L  T  G  E  A  L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 xml:space="preserve">0513 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ATTAACCTCCGGAACTGGAACGACGAGCTCCCGATCTTCGAGCACAGCGCGCAGACG</w:t>
        <w:tab/>
        <w:t>17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  <w:highlight w:val="lightGray"/>
        </w:rPr>
        <w:t>N  I  N  L  R  N  W  N  D  E  L  P  I  F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H  S  A  Q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5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TAGACTTTGACGAGACCGTCGGGAAGGACTTCCCTGTGGCCATCATCAAGGCTGACGAC</w:t>
        <w:tab/>
        <w:t>17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D  F  D  E  T  V  G  K  D  F  P  V  A  I  I  K  A  D  D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5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GAGATATCGGTGATAAAGTTGTACACTCATTGCTAGGCAATGCTGAAGATTATCTGACA</w:t>
        <w:tab/>
        <w:t>18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R  D  I  G  D  K  V  V  H  S  L  L  G  N  A  E  D  Y  L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5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TGATCCGGACACTGGTGAGATATCCGTCGCTCACGATGACTACTTCGACTTCCATCGG</w:t>
        <w:tab/>
        <w:t>19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D  P  D  T  G  E  I  S  V  A  H  D  D  Y  F  D  F  H  R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5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5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AAAATGAGTTCTTTGTCCAGGTCCGCGCCACGGACACGCTGATGGAGCCCTACAACTCG</w:t>
        <w:tab/>
        <w:t>19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Q  N  E  F  F  V  Q  V  R  A  T  D  T  L  M  E  P  Y  N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6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TGACCGCGCAGCTCACCATCAGACTGCGGAACATCAACAACACGCCGCCCACGCTGCTA</w:t>
        <w:tab/>
        <w:t>20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T  A  Q  L  T  I  R  L  R  N  I  N  N  T  P  P  T  L</w:t>
      </w:r>
      <w:r>
        <w:rPr>
          <w:rFonts w:eastAsia="ＭＳ 明朝" w:cs="Monaco" w:ascii="Monaco" w:hAnsi="Monaco"/>
          <w:color w:val="000000"/>
          <w:sz w:val="20"/>
        </w:rPr>
        <w:t xml:space="preserve">  L </w:t>
        <w:tab/>
        <w:t>06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TCCCTCGCGGCAGTCCTGAAGTGGAAGAGAACGTGCCGCAAGACTTCGTGATACCGGCG</w:t>
        <w:tab/>
        <w:t>20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L  P  R  G  S  P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V  E  E  N  V  P  Q  D  F  V  I  P  A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6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ATCGCGGCCACGGACCCCGACCTCGACGCACAACTGGAGTTCGAAATAGACTGGGAG</w:t>
        <w:tab/>
        <w:t>21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I  A  A  T  D  P  D  L  D  A  Q  L  E  F  E  I  D  W  E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6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GCTCGTACGCGACCAAGCAGGGAAGACCAGCTCCCGATGTTGAGTTCCATAAATGCGTG</w:t>
        <w:tab/>
        <w:t>22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S  Y  A  T  K  Q  G  R  P  A  P  D  V  E  F  H  K  C  V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6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6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AATAATAACCATCCCCACGGAGACCCGTCACCGCGTCATCGGGCGCCTCGACGTGAGG</w:t>
        <w:tab/>
        <w:t>22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I  I  T  I  P  T  E  T  R  H  R  V  I  G  R  L  D  V  R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7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CCATCAGAGAGGGAGTCACCATCGACTACGAGGAGTTCGAGATCCTGTACCTCAGCATC</w:t>
        <w:tab/>
        <w:t>23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T  I  R  E  G  V  T  I  D  Y  E  E  F  E  I  L  Y  L  S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7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GGTCTATGACAGGAATACTGTGGCTGGTGCTATCGATCATGCTGAATCGATCCTGGCC</w:t>
        <w:tab/>
        <w:t>23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K  V  Y  D  R  N  T  V  A  G  A  I  D  H  A  E  S  I  L  A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7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AACATAATCGACATGAACGACAACCCGCCGGTGTGGGCGGCGGGACAGCTGCGGCAG</w:t>
        <w:tab/>
        <w:t>24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N  I  I  D  M  N  D  N  P  P  V  W</w:t>
      </w:r>
      <w:r>
        <w:rPr>
          <w:rFonts w:eastAsia="ＭＳ 明朝" w:cs="Monaco" w:ascii="Monaco" w:hAnsi="Monaco"/>
          <w:color w:val="000000"/>
          <w:sz w:val="20"/>
        </w:rPr>
        <w:t xml:space="preserve">  A  A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Q  L  R  Q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7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CGCTGCGCGTGCGCGAGGGCTCTCCCGCCGGCGGGATCATCGGCTCACTGCTCGCCACC</w:t>
        <w:tab/>
        <w:t>25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A  L  R  V  R  E  G  S  P  A  G  G  I  I  G  S  L  L  A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7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CATCGACGGCCCGCTCTACAATAAAGTGCGGTACTCCATACATCCTAAGCCAGGCACC</w:t>
        <w:tab/>
        <w:t>25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D  I  D  G  P  L  Y  N  K  V  R  Y  S  I  H  P  K  P  G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8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AGAAGGCCTAGTAGCGATCGATCCCATATTGGGTCAGCTGACGGTCCTGGGTGACGGA</w:t>
        <w:tab/>
        <w:t>26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K  E  G  L  V  A  I  D  P  I  L  G  Q  L  T  V  L  G  D  G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8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ATAGACGCAGACGTGCCCAAGACCTGGACCCTGGAGTACACCGTCATCGCCAGCGAC</w:t>
        <w:tab/>
        <w:t>26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I  D  A  D  V  P  K  T  W  T  L  E  Y  T  V  I  A  S  D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8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7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GCTGTGTGGAGGACGACGGCGTGGCCTGCACCGGCACGGACCCCACTGTCTGGAACACC</w:t>
        <w:tab/>
        <w:t>27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R  C  V  E  D  D  G  V  A  C  T  G  T  D  P  T  V  W  N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8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AGGCGATTTATCTATCGACATCATAGACACAAACAACAAGAACCCGGAGACCGCGAGC</w:t>
        <w:tab/>
        <w:t>28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G  D  L  S  I  D  I  I  D  T  N  N  K  N  P  E  T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A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8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CCAGCATTACCGTGTGGGTTTGGGAGAACGCGACCCATGGGGACCCCGTAGCACAGCTC</w:t>
        <w:tab/>
        <w:t>28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P  S  I  T  V  W  V  W  E  N* A  T  H  G  D  P  V  A  Q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9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CCGCCACCGACCTTGACAGAGACGAGTTATACCACACGGTCCGCTACCAGATCCTGTAC</w:t>
        <w:tab/>
        <w:t>29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A  T  D  L  D  R  D  E  L  Y  H  T  V  R  Y  Q  I  L  Y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9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CGGTGAACCCGATGTTGCTGGAGCTGTTCGCGGTGGACCAGGACTCGGGCCTCATCACC</w:t>
        <w:tab/>
        <w:t>29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V  N  P  M  L  L  E  L  F  A  V  D  Q  D  S  G  L  I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9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8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TGCACTACACTAGCGACACGGTGCTGGACAGAGACGGCGACTATCCGGAACACACCATC</w:t>
        <w:tab/>
        <w:t>30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H  Y  T  S  D  T  V  L  D  R  D  G  D  Y  P  E  H  T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9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CCTCAACCTCTTCGATAACTTCTTTTTCGATGGAGATGGGCAACGCAATATGGCGGAG</w:t>
        <w:tab/>
        <w:t>31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F  L  N  L  F  D  N  F  F  F  D  G  D  G  Q  R  N  M  A  E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09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GAGAGTGCTCGTGGTTCTGTTAGATGTGAACGACAACGCGCCCGAACTGCCGCTACCT</w:t>
        <w:tab/>
        <w:t>31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K  R  V  L  V  V  L  L  D  V  N  D  N  A  P  E  L</w:t>
      </w:r>
      <w:r>
        <w:rPr>
          <w:rFonts w:eastAsia="ＭＳ 明朝" w:cs="Monaco" w:ascii="Monaco" w:hAnsi="Monaco"/>
          <w:color w:val="000000"/>
          <w:sz w:val="20"/>
        </w:rPr>
        <w:t xml:space="preserve">  P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L  P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0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AGAACTGTCCTGGTCTGTGTCTGAAGACGAGAGAGAAGAAGTACGCGTACTACCACAT</w:t>
        <w:tab/>
        <w:t>32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E  L  S  W  S  V  S  E  D  E  R  E  E  V  R  V  L  P  H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0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TACGCTCCGGACAGAGACGAGCCGGACACGGATAACTCTAGGGTCGGCTATGCGATT</w:t>
        <w:tab/>
        <w:t>32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Y  A  P  D  R  D  E  P  D  T  D  N  S  R  V  G  Y  A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0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9</w:t>
      </w:r>
      <w:r>
        <w:br w:type="page"/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TCGGCCTTAAAGTGACCAACAGAGAGATCGAAGTCCCGGAGCTGTTCAACATGATTCAG</w:t>
        <w:tab/>
        <w:t>33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L  G  L  K  V  T  N  R  E  I  E  V  P  E  L  F  N  M  I  Q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0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AGAGAACAAGACAGGAGAGCTCGAGACCGCTCGCCATCTGAAAGGATTCTGGGGAACT</w:t>
        <w:tab/>
        <w:t>34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E  N* K  T  G  E  L  E  T  A  R  H  L  K  G  F  W  G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0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ATAGTATACATATACAGGCGTACGACCACGGGATCCCTCAGCAGATATCTGAGGAGACG</w:t>
        <w:tab/>
        <w:t>34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Y  S  I  H  I  Q  A  Y  D  H  G  I  P  Q  Q  I  S  E  E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1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ACACCCTCATCATCCGCCCTTACAACTACCACGAGCCGGTGTTCGTGTTCCCACAGGCT</w:t>
        <w:tab/>
        <w:t>35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Y  T  L  I  I  R  P  Y  N  Y  H  E  P  V  F  V  F</w:t>
      </w:r>
      <w:r>
        <w:rPr>
          <w:rFonts w:eastAsia="ＭＳ 明朝" w:cs="Monaco" w:ascii="Monaco" w:hAnsi="Monaco"/>
          <w:color w:val="000000"/>
          <w:sz w:val="20"/>
        </w:rPr>
        <w:t xml:space="preserve">  P  Q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A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1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CAACACCTTCAGATTGTCCAGGGAGCAGTCGACAGTGAACGGCGTGTTGGTCCGCGTG</w:t>
        <w:tab/>
        <w:t>35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N  T  F  R  L  S  R  E  Q  S  T  V  N  G  V  L  V  R  V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1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CGGGCAGAGCTTCCCGCGCGTGTCGGCCACCGACGAGGACGGGCTGCACGCCGGCAGC</w:t>
        <w:tab/>
        <w:t>36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D  G  Q  S  F  P  R  V  S  A  T  D  E  D  G  L  H  A  G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1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TCAGCTTCAGCGTCGTCGGGGCTGCCGCTGAATACTTCTCCATGCGTAACTTCGAGGAC</w:t>
        <w:tab/>
        <w:t>37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S  F  S  V  V  G  A  A  A  E  Y  F  S  M  R  N  F  E  D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1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10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ACTGGCGAGCTTTACCTGTCGCAGCCCTTGCCTCTAGAAGACGATGGATTTGATATC</w:t>
        <w:tab/>
        <w:t>37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N  T  G  E  L  Y  L  S  Q  P  L  P  L  E  D  D  G  F  D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2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CCATCCGCGGTTCTGACGCGGGCACAGAGCCGGGCTCGCTGTTCTCGGAGGTTTCCTTC</w:t>
        <w:tab/>
        <w:t>38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T  I  R  G  S  D  A  G  T  E  P  G  S  L  F  S  E  V  S  F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2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GACTGGTGTTCGTGCCCACGCACGGGGACCCTGTCTTCAGCGTCAGCCAGTATACTGTC</w:t>
        <w:tab/>
        <w:t>38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R  L  V  F  V  P  T  H  G  D  P  V  F</w:t>
      </w:r>
      <w:r>
        <w:rPr>
          <w:rFonts w:eastAsia="ＭＳ 明朝" w:cs="Monaco" w:ascii="Monaco" w:hAnsi="Monaco"/>
          <w:color w:val="000000"/>
          <w:sz w:val="20"/>
        </w:rPr>
        <w:t xml:space="preserve">  S  V  S  Q  Y  T  V </w:t>
        <w:tab/>
        <w:t>12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CTTTTATAGAAAAAGAGGCTGGTTTACTGGAATCCCATCAACTGCCGAGAGCTGTGGAC</w:t>
        <w:tab/>
        <w:t>39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</w:rPr>
        <w:t xml:space="preserve">A  F  I  E  K  E  A  G  L  L  E  S  H  Q  L  P  R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A  V  D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2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CGAAGAACTACATGTGTGAGGAAATGAACGAGCCTTGTCATGAGATATACTACAGTATT</w:t>
        <w:tab/>
        <w:t>40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P  K  N  Y  M  C  E  E  M  N  E  P  C  H  E  I  Y  Y  S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2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GATAACAACGAGGAGGGTTACTTCCAAGTGGACTCGACCACAAACGTGATCTCCCTA</w:t>
        <w:tab/>
        <w:t>40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D  N  N  E  E  G  Y  F  Q  V  D  S  T  T  N  V  I  S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3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i/>
          <w:i/>
          <w:color w:val="000000"/>
          <w:sz w:val="20"/>
        </w:rPr>
      </w:pPr>
      <w:r>
        <w:rPr>
          <w:rFonts w:eastAsia="Monaco" w:cs="Monaco" w:ascii="Monaco" w:hAnsi="Monaco"/>
          <w:color w:val="000000"/>
          <w:sz w:val="20"/>
        </w:rPr>
        <w:t xml:space="preserve">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adherin Repeat-11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CCCGCGAGCTGGAGCGGGCCTCGCAGGCCAGTCACGTGGTCCGCGTGGCGGCCTCCAAC</w:t>
        <w:tab/>
        <w:t>41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R  E  L  E  R  A  S  Q  A  S  H  V  V  R  V  A  A  S  N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3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CTCTGCTGGACCCGGCCGCGCCGCCGCCGCTGCTGCCCTCCTCCACCTTCCTGCTCACC</w:t>
        <w:tab/>
        <w:t>41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T  L  L  D  P  A  A  P  P  P  L  L  P  S  S  T  F  L  L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3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AATGTCCGTGAGGCTGACCCGCGGCCAGTATTCGAGAGAGAGATCTACACCGCCGGC</w:t>
        <w:tab/>
        <w:t>42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  <w:highlight w:val="lightGray"/>
        </w:rPr>
        <w:t>I  N  V  R  E  A  D  P  R  P  V  F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R  E  I  Y  T  A  G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3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TACGAGACGGATACATCCAACAGGGAACTACTCACTGTTCATGCGACACATACCGAA</w:t>
        <w:tab/>
        <w:t>43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Y  E  T  D  T  S  N  R  E  L  L  T  V  H  A  T  H  T  E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3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CCTAGACATAACGTACACGATGGACCTGGACACGATGGTGGTGGACCCCTCGCTGGAG</w:t>
        <w:tab/>
        <w:t>43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L  D  I  T  Y  T  M  D  L  D  T  M  V  V  D  P  S  L  E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4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CGTGAGGGAGTCCGCCTTCACGCTGCACCCGAGCAGCGGCGTCCTGTCCCTCAACATG</w:t>
        <w:tab/>
        <w:t>44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V  R  E  S  A  F  T  L  H  P  S  S  G  V  L  S  L  N  M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4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CCGCTCGACACCATGGTCGGCATGTTCGAGTTCGATGTCGTGGCTACAGACACCAGA</w:t>
        <w:tab/>
        <w:t>44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N  P  L  D  T  M  V  G  M  F  E  F  D  V  V  A  T  D  T  R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4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                  </w:t>
      </w:r>
      <w:r>
        <w:rPr>
          <w:rFonts w:eastAsia="ＭＳ 明朝" w:cs="Monaco" w:ascii="Monaco" w:hAnsi="Monaco"/>
          <w:i/>
          <w:color w:val="000000"/>
          <w:sz w:val="20"/>
        </w:rPr>
        <w:t>Membrane Proximal Region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TGCAGAAGCCCGTACTGACGTGAAGATCTATCTGATCACTCATCTCAACAGAGTCTAC</w:t>
        <w:tab/>
        <w:t>45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A  E  A  R  T  D  V  K  I  Y  L  I  T  H  L  N  R  V  Y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4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CTTGTTCAACAACACGCTGGATGTCGTTGACTCCAACAGAGCTTTCATAGCGGACACG</w:t>
        <w:tab/>
        <w:t>46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F  L  F  N* N  T  L  D  V  V  D  S  N  R  A  F  I  A  D  T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4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CTCGTCGGTGTTCAGCCTGACGTGCAACATCGACGCGGTGCTGCGCGCGCCGGACAGC</w:t>
        <w:tab/>
        <w:t>46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F  S  S  V  F  S  L  T  C  N  I  D  A  V  L  R  A  P  D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5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GCGGCGCCGCGCGCGACGACCGCACCGAGGTGCGCGCGCACTTCATACGGAACCACGTG</w:t>
        <w:tab/>
        <w:t>47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G  A  A  R  D  D  R  T  E  V  R  A  H  F  I  R  N  H  V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5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CCGCCACCACCGACGAGATAGAGCAGCTCCGTAGTAACACAATACTGCTGAGAGCGATT</w:t>
        <w:tab/>
        <w:t>47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P  A  T  T  D  E  I  E  Q  L  R  S  N  T  I  L  L  R  A  I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5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CAGGAAACCCTGTTAACTCGCGAGCTGCATCTGGAGGACTTTGTGGGTGGCTCCAGCCCA</w:t>
        <w:tab/>
        <w:t>48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Q  E  T  L  L  T  R  E  L  H  L  E  D  F  V  G  G  S  S  P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5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CTGGGCGTGGACAACAGCCTCACAATATACGTGCTGGGCGCGCTCGCCGCGCTGCTC</w:t>
        <w:tab/>
        <w:t>49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L  G  V  D  N  S  L  T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Y  V  L  G  A  L  A  A  L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5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             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Transmembrane Domain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CTTCCTGTGCGTGCTGCTACTCATCACCTTCATCGTCAGGACTAGAGCGCTCAACCGT</w:t>
        <w:tab/>
        <w:t>49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F  L  C  V  L  L  L  I  T  F  I</w:t>
      </w:r>
      <w:r>
        <w:rPr>
          <w:rFonts w:eastAsia="ＭＳ 明朝" w:cs="Monaco" w:ascii="Monaco" w:hAnsi="Monaco"/>
          <w:color w:val="000000"/>
          <w:sz w:val="20"/>
        </w:rPr>
        <w:t xml:space="preserve"> 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V  R  T  R  A  L  N  R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6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</w:rPr>
        <w:t>CGCCTGGAAGCCCTATCCATGACTAAATACGGCTCAGTGGACTCCGGGCTGAACCGCGTG</w:t>
        <w:tab/>
        <w:t>50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R  L  E  A  L  S  M  T  K  Y  G  S  V  D  S  G  L  N  R  V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6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</w:rPr>
        <w:t>GGTCTGGCCGCGCCCGGGACCAACAAGCACGCCGTCGAGGGCTCCAACCCCATCTGGAAC</w:t>
        <w:tab/>
        <w:t>50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G  L  A  A  P  G  T  N  K  H  A  V  E  G  S  N  P  I  W  N</w:t>
      </w:r>
      <w:r>
        <w:rPr>
          <w:rFonts w:eastAsia="ＭＳ 明朝" w:cs="Monaco" w:ascii="Monaco" w:hAnsi="Monaco"/>
          <w:color w:val="000000"/>
          <w:sz w:val="20"/>
        </w:rPr>
        <w:t>*</w:t>
        <w:tab/>
        <w:t>165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AGACCATCAAAGCGCCGGACTTCGATGCGATCAGCGACGTTTCTAACGACTCGGACCTG</w:t>
        <w:tab/>
        <w:t>51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E  T  I  K  A  P  D  F  D  A  I  S  D  V  S  N* D  S  D  L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67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                       </w:t>
      </w:r>
      <w:r>
        <w:rPr>
          <w:rFonts w:eastAsia="ＭＳ 明朝" w:cs="Monaco" w:ascii="Monaco" w:hAnsi="Monaco"/>
          <w:i/>
          <w:color w:val="000000"/>
          <w:sz w:val="20"/>
        </w:rPr>
        <w:t>Cytoplasmic Domain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TCGGTATCGAGGACCTGCCGCAGTTCCGCAACGACTACTTCCCTCCCGCTGACGACAGC</w:t>
        <w:tab/>
        <w:t>52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I  G  I  E  D  L  P  Q  F  R  N  D  Y  F  P  P  A  D  D  S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69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CCCTAAGGGGCATCGTACTTGATAATCAGAACAACGACACGGTGGCGACTCACGGCAAC</w:t>
        <w:tab/>
        <w:t>52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S  L  R  G  I  V  L  D  N  Q  N  N* D  T  V  A  T  H  G  N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71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TTCAAGTTCAACGCCAGCCCCTTCAGCCCGGAGTTCGGGAACACGCCCATCCGGAGA</w:t>
        <w:tab/>
        <w:t>53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Monaco" w:cs="Monaco" w:ascii="Monaco" w:hAnsi="Monaco"/>
          <w:color w:val="000000"/>
          <w:sz w:val="20"/>
        </w:rPr>
        <w:t xml:space="preserve"> </w:t>
      </w:r>
      <w:r>
        <w:rPr>
          <w:rFonts w:eastAsia="ＭＳ 明朝" w:cs="Monaco" w:ascii="Monaco" w:hAnsi="Monaco"/>
          <w:color w:val="000000"/>
          <w:sz w:val="20"/>
          <w:highlight w:val="lightGray"/>
        </w:rPr>
        <w:t>N  F  K  F  N  A  S  P  F  S  P  E  F  G  N  T  P  I  R  R</w:t>
      </w:r>
      <w:r>
        <w:rPr>
          <w:rFonts w:eastAsia="ＭＳ 明朝" w:cs="Monaco" w:ascii="Monaco" w:hAnsi="Monaco"/>
          <w:color w:val="000000"/>
          <w:sz w:val="20"/>
        </w:rPr>
        <w:t xml:space="preserve"> </w:t>
        <w:tab/>
        <w:t>1733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  <w:u w:val="thick"/>
        </w:rPr>
        <w:t>TAA</w:t>
      </w:r>
      <w:r>
        <w:rPr>
          <w:rFonts w:eastAsia="ＭＳ 明朝" w:cs="Monaco" w:ascii="Monaco" w:hAnsi="Monaco"/>
          <w:color w:val="000000"/>
          <w:sz w:val="20"/>
        </w:rPr>
        <w:t>AACAAAATCTATGCGAAAGTAATCATGTAGTATAAGATACTGGCTGTTCCCTGTGGA</w:t>
        <w:tab/>
        <w:t>53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AACTTGCCCAGAAGATTGTGGAAGAGAGACGCCGCTCTACGCCGTGTAGTGCCCTGTCCC</w:t>
        <w:tab/>
        <w:t>545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CTCCCACGTTAGGAAAACGGAAGGTCCACTGGACCTCCGCAATATTAAAACTATAACTG</w:t>
        <w:tab/>
        <w:t>551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GGTAATTTTACTAAGGTATAACTTGGATAATCAGTCCAGTCGTTCATAAATTTTACCAAG</w:t>
        <w:tab/>
        <w:t>557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>
          <w:rFonts w:ascii="Monaco" w:hAnsi="Monaco" w:eastAsia="ＭＳ 明朝" w:cs="Monaco"/>
          <w:color w:val="000000"/>
          <w:sz w:val="20"/>
        </w:rPr>
      </w:pPr>
      <w:r>
        <w:rPr>
          <w:rFonts w:eastAsia="ＭＳ 明朝" w:cs="Monaco" w:ascii="Monaco" w:hAnsi="Monaco"/>
          <w:color w:val="000000"/>
          <w:sz w:val="20"/>
        </w:rPr>
        <w:t>TTTTTATACATATTATATAGATAGACATAGGTGATAATATTTAATATAATTGTGATGTCA</w:t>
        <w:tab/>
        <w:t>563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</w:rPr>
        <w:t>AACTGTAGATATACTCGTAATATATAAGTGCATTTATTTTGTTATATACTGTATTTT</w:t>
      </w:r>
      <w:r>
        <w:rPr>
          <w:rFonts w:eastAsia="ＭＳ 明朝" w:cs="Monaco" w:ascii="Monaco" w:hAnsi="Monaco"/>
          <w:color w:val="000000"/>
          <w:sz w:val="20"/>
          <w:u w:val="double"/>
        </w:rPr>
        <w:t>AAT</w:t>
      </w:r>
      <w:r>
        <w:rPr>
          <w:rFonts w:eastAsia="ＭＳ 明朝" w:cs="Monaco" w:ascii="Monaco" w:hAnsi="Monaco"/>
          <w:color w:val="000000"/>
          <w:sz w:val="20"/>
        </w:rPr>
        <w:tab/>
        <w:t>5699</w:t>
      </w:r>
    </w:p>
    <w:p>
      <w:pPr>
        <w:pStyle w:val="Normal"/>
        <w:tabs>
          <w:tab w:val="clear" w:pos="720"/>
          <w:tab w:val="left" w:pos="7560" w:leader="none"/>
          <w:tab w:val="left" w:pos="8100" w:leader="none"/>
        </w:tabs>
        <w:spacing w:lineRule="auto" w:line="288"/>
        <w:rPr/>
      </w:pPr>
      <w:r>
        <w:rPr>
          <w:rFonts w:eastAsia="ＭＳ 明朝" w:cs="Monaco" w:ascii="Monaco" w:hAnsi="Monaco"/>
          <w:color w:val="000000"/>
          <w:sz w:val="20"/>
          <w:u w:val="double"/>
        </w:rPr>
        <w:t>AAA</w:t>
      </w:r>
      <w:r>
        <w:rPr>
          <w:rFonts w:eastAsia="ＭＳ 明朝" w:cs="Monaco" w:ascii="Monaco" w:hAnsi="Monaco"/>
          <w:color w:val="000000"/>
          <w:sz w:val="20"/>
        </w:rPr>
        <w:t>AAATAAAAGATGAAAAAAAAAAAAAAAAAAAA</w:t>
        <w:tab/>
        <w:t>5734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4:45:00Z</dcterms:created>
  <dc:creator>Ping Wang</dc:creator>
  <dc:description/>
  <cp:keywords/>
  <dc:language>en-US</dc:language>
  <cp:lastModifiedBy>Ping Wang</cp:lastModifiedBy>
  <dcterms:modified xsi:type="dcterms:W3CDTF">2011-11-08T18:50:00Z</dcterms:modified>
  <cp:revision>8</cp:revision>
  <dc:subject/>
  <dc:title/>
</cp:coreProperties>
</file>